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13058" w14:textId="77777777" w:rsidR="00523E74" w:rsidRPr="00CF2F3F" w:rsidRDefault="00AB2724" w:rsidP="00AB272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B2724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S1:</w:t>
      </w:r>
      <w:r w:rsidRPr="00AB2724">
        <w:rPr>
          <w:rFonts w:ascii="Times New Roman" w:eastAsia="Calibri" w:hAnsi="Times New Roman" w:cs="Times New Roman"/>
          <w:sz w:val="24"/>
          <w:szCs w:val="24"/>
        </w:rPr>
        <w:t xml:space="preserve"> Sequence data included in phylogenomic analysis of </w:t>
      </w:r>
      <w:r w:rsidRPr="00AB2724">
        <w:rPr>
          <w:rFonts w:ascii="Times New Roman" w:eastAsia="Calibri" w:hAnsi="Times New Roman" w:cs="Times New Roman"/>
          <w:i/>
          <w:iCs/>
          <w:sz w:val="24"/>
          <w:szCs w:val="24"/>
        </w:rPr>
        <w:t>Pseudothelogorgia</w:t>
      </w:r>
      <w:r w:rsidRPr="00AB2724">
        <w:rPr>
          <w:rFonts w:ascii="Times New Roman" w:eastAsia="Calibri" w:hAnsi="Times New Roman" w:cs="Times New Roman"/>
          <w:sz w:val="24"/>
          <w:szCs w:val="24"/>
        </w:rPr>
        <w:t>.</w:t>
      </w:r>
      <w:r w:rsidRPr="00CF2F3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C26824C" w14:textId="6AFA468B" w:rsidR="00AB2724" w:rsidRPr="00AB2724" w:rsidRDefault="00AB2724" w:rsidP="00AB272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B2724">
        <w:rPr>
          <w:rFonts w:ascii="Times New Roman" w:eastAsia="Calibri" w:hAnsi="Times New Roman" w:cs="Times New Roman"/>
          <w:sz w:val="24"/>
          <w:szCs w:val="24"/>
        </w:rPr>
        <w:t xml:space="preserve">Museum name abbreviations: CAS, California Academy of Sciences; MZUCR, Museo de </w:t>
      </w:r>
      <w:proofErr w:type="spellStart"/>
      <w:r w:rsidRPr="00AB2724">
        <w:rPr>
          <w:rFonts w:ascii="Times New Roman" w:eastAsia="Calibri" w:hAnsi="Times New Roman" w:cs="Times New Roman"/>
          <w:sz w:val="24"/>
          <w:szCs w:val="24"/>
        </w:rPr>
        <w:t>Zoología</w:t>
      </w:r>
      <w:proofErr w:type="spellEnd"/>
      <w:r w:rsidRPr="00AB2724">
        <w:rPr>
          <w:rFonts w:ascii="Times New Roman" w:eastAsia="Calibri" w:hAnsi="Times New Roman" w:cs="Times New Roman"/>
          <w:sz w:val="24"/>
          <w:szCs w:val="24"/>
        </w:rPr>
        <w:t>, Universidad de Costa Rica; NIWA, National Institute of Water and Atmospheric Research, NZ; RMNH, Naturalis Biodiversity Center (formerly Rijksmuseum van Natuurlijke Historie, Leiden); SBMNH, Santa Barbara Museum of Natural History; UF, Florida Natural History Museum; USNM, Smithsonian National Museum of Natural History.</w:t>
      </w:r>
    </w:p>
    <w:tbl>
      <w:tblPr>
        <w:tblStyle w:val="TableGrid1"/>
        <w:tblW w:w="9016" w:type="dxa"/>
        <w:tblInd w:w="0" w:type="dxa"/>
        <w:tblLook w:val="04A0" w:firstRow="1" w:lastRow="0" w:firstColumn="1" w:lastColumn="0" w:noHBand="0" w:noVBand="1"/>
      </w:tblPr>
      <w:tblGrid>
        <w:gridCol w:w="2771"/>
        <w:gridCol w:w="2557"/>
        <w:gridCol w:w="2069"/>
        <w:gridCol w:w="1619"/>
      </w:tblGrid>
      <w:tr w:rsidR="00AB2724" w:rsidRPr="00AB2724" w14:paraId="40AA1BB1" w14:textId="77777777" w:rsidTr="00CF2F3F">
        <w:trPr>
          <w:cantSplit/>
          <w:trHeight w:val="35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615C7A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B2724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257701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B2724">
              <w:rPr>
                <w:rFonts w:ascii="Times New Roman" w:hAnsi="Times New Roman" w:cs="Times New Roman"/>
                <w:b/>
                <w:bCs/>
              </w:rPr>
              <w:t>Genus/Species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535486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B2724">
              <w:rPr>
                <w:rFonts w:ascii="Times New Roman" w:hAnsi="Times New Roman" w:cs="Times New Roman"/>
                <w:b/>
                <w:bCs/>
              </w:rPr>
              <w:t>Speci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DE9FEC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B2724">
              <w:rPr>
                <w:rFonts w:ascii="Times New Roman" w:hAnsi="Times New Roman" w:cs="Times New Roman"/>
                <w:b/>
                <w:bCs/>
              </w:rPr>
              <w:t>GenBank SRA</w:t>
            </w:r>
          </w:p>
        </w:tc>
      </w:tr>
      <w:tr w:rsidR="00AB2724" w:rsidRPr="00AB2724" w14:paraId="323667BF" w14:textId="77777777" w:rsidTr="00CF2F3F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531E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Astrogorgi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8A4F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trogorgia </w:t>
            </w: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D721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RMNH.COEL.408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EDECF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RR10443770</w:t>
            </w:r>
          </w:p>
        </w:tc>
      </w:tr>
      <w:tr w:rsidR="00AB2724" w:rsidRPr="00AB2724" w14:paraId="274CF705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6CBDF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Discophyt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820C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cophyton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dyi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E2206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BMNH 145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C0EB4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RR10443697</w:t>
            </w:r>
          </w:p>
        </w:tc>
      </w:tr>
      <w:tr w:rsidR="00AB2724" w:rsidRPr="00AB2724" w14:paraId="4C1222C8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D3662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Pseudothelogorgiidae fam. nov.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C36F3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thelogorgia hartogi 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4F0F3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UF 16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C90F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PRJNA1043120</w:t>
            </w:r>
          </w:p>
        </w:tc>
      </w:tr>
      <w:tr w:rsidR="00AB2724" w:rsidRPr="00AB2724" w14:paraId="63A42488" w14:textId="77777777" w:rsidTr="00CF2F3F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D1E55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Isid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18E40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sis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puris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B1255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CAS IZ1966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AFBA0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RR10443802</w:t>
            </w:r>
          </w:p>
        </w:tc>
      </w:tr>
      <w:tr w:rsidR="00AB2724" w:rsidRPr="00AB2724" w14:paraId="02D80522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A558A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Isid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06AB2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phell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A0728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RMNH.COEL.40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150DE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RR10443780</w:t>
            </w:r>
          </w:p>
        </w:tc>
      </w:tr>
      <w:tr w:rsidR="00AB2724" w:rsidRPr="00AB2724" w14:paraId="398982CE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98A7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Keroeid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20261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eroeides </w:t>
            </w: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1F31E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CAS IZ1968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8A25C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RR10443824</w:t>
            </w:r>
          </w:p>
        </w:tc>
      </w:tr>
      <w:tr w:rsidR="00AB2724" w:rsidRPr="00AB2724" w14:paraId="345C4E7B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6BFB84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9CD943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n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yculat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79ECE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A418E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80</w:t>
            </w:r>
          </w:p>
        </w:tc>
      </w:tr>
      <w:tr w:rsidR="00AB2724" w:rsidRPr="00AB2724" w14:paraId="3569CB3F" w14:textId="77777777" w:rsidTr="00CF2F3F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B8220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FBDD5F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n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aviger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682D8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7475F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14</w:t>
            </w:r>
          </w:p>
        </w:tc>
      </w:tr>
      <w:tr w:rsidR="00AB2724" w:rsidRPr="00AB2724" w14:paraId="293493ED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71185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57E8CB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n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exuos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A868B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585151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68</w:t>
            </w:r>
          </w:p>
        </w:tc>
      </w:tr>
      <w:tr w:rsidR="00AB2724" w:rsidRPr="00AB2724" w14:paraId="43DE7BB2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1BBC8B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1D0B5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n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c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9098E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007D95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87</w:t>
            </w:r>
          </w:p>
        </w:tc>
      </w:tr>
      <w:tr w:rsidR="00AB2724" w:rsidRPr="00AB2724" w14:paraId="4C74B6BA" w14:textId="77777777" w:rsidTr="00CF2F3F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3C28D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F79D65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n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c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5DE4A2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91CDA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90</w:t>
            </w:r>
          </w:p>
        </w:tc>
      </w:tr>
      <w:tr w:rsidR="00AB2724" w:rsidRPr="00AB2724" w14:paraId="72E05339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92EE1D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5A1A2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n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nighti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6882F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336616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84</w:t>
            </w:r>
          </w:p>
        </w:tc>
      </w:tr>
      <w:tr w:rsidR="00AB2724" w:rsidRPr="00AB2724" w14:paraId="3CAFDDF0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5AE04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51901D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n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aciniat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129F5F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78DC7F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94</w:t>
            </w:r>
          </w:p>
        </w:tc>
      </w:tr>
      <w:tr w:rsidR="00AB2724" w:rsidRPr="00AB2724" w14:paraId="5E62E885" w14:textId="77777777" w:rsidTr="00CF2F3F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E205F2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0AF2E1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n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mmos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44CAD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E3F66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69</w:t>
            </w:r>
          </w:p>
        </w:tc>
      </w:tr>
      <w:tr w:rsidR="00AB2724" w:rsidRPr="00AB2724" w14:paraId="416C22AF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7F2690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F7198A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n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ccine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9B719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617903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09</w:t>
            </w:r>
          </w:p>
        </w:tc>
      </w:tr>
      <w:tr w:rsidR="00AB2724" w:rsidRPr="00AB2724" w14:paraId="3E30CA5B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7B6F0F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608A55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n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yron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A7D0B2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E1321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13</w:t>
            </w:r>
          </w:p>
        </w:tc>
      </w:tr>
      <w:tr w:rsidR="00AB2724" w:rsidRPr="00AB2724" w14:paraId="4F948DBA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CFD814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A15AFE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n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urneforti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2CB97B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D4A396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82</w:t>
            </w:r>
          </w:p>
        </w:tc>
      </w:tr>
      <w:tr w:rsidR="00AB2724" w:rsidRPr="00AB2724" w14:paraId="75C1BBB3" w14:textId="77777777" w:rsidTr="00CF2F3F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E096A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8BF01D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n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ourneforti_</w:t>
            </w: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_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r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8762C0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42DE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15</w:t>
            </w:r>
          </w:p>
        </w:tc>
      </w:tr>
      <w:tr w:rsidR="00AB2724" w:rsidRPr="00AB2724" w14:paraId="68019019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AB87E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9473FE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r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tlantic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32B64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7CE4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96</w:t>
            </w:r>
          </w:p>
        </w:tc>
      </w:tr>
      <w:tr w:rsidR="00AB2724" w:rsidRPr="00AB2724" w14:paraId="547A437A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01F72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739ED6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r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tlantica 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14165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NH.COEL.40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56AEBC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2478882</w:t>
            </w:r>
          </w:p>
        </w:tc>
      </w:tr>
      <w:tr w:rsidR="00AB2724" w:rsidRPr="00AB2724" w14:paraId="573FC99B" w14:textId="77777777" w:rsidTr="00CF2F3F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7B8FC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480483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r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longat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1DE0B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103EA3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12</w:t>
            </w:r>
          </w:p>
        </w:tc>
      </w:tr>
      <w:tr w:rsidR="00AB2724" w:rsidRPr="00AB2724" w14:paraId="69270D58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629B5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1ADBE5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r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x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72C38B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4A62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67</w:t>
            </w:r>
          </w:p>
        </w:tc>
      </w:tr>
      <w:tr w:rsidR="00AB2724" w:rsidRPr="00AB2724" w14:paraId="34EEF434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7C762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E8A8FB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r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uricat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A78FBB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41DE02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65</w:t>
            </w:r>
          </w:p>
        </w:tc>
      </w:tr>
      <w:tr w:rsidR="00AB2724" w:rsidRPr="00AB2724" w14:paraId="338814C0" w14:textId="77777777" w:rsidTr="00CF2F3F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B43EF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0A07E3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rice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dul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D3DB3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USNM 16606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4B24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AMN27177485</w:t>
            </w:r>
          </w:p>
        </w:tc>
      </w:tr>
      <w:tr w:rsidR="00AB2724" w:rsidRPr="00AB2724" w14:paraId="5CF5C18F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0E41E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8C089E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xaur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momall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339EAB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5AD6F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66</w:t>
            </w:r>
          </w:p>
        </w:tc>
      </w:tr>
      <w:tr w:rsidR="00AB2724" w:rsidRPr="00AB2724" w14:paraId="7CC1949A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0F6024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83312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xaur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uekenthali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FC2C42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3A970C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74</w:t>
            </w:r>
          </w:p>
        </w:tc>
      </w:tr>
      <w:tr w:rsidR="00AB2724" w:rsidRPr="00AB2724" w14:paraId="7DCE0630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6ED1B5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6FC6AD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xaur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un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59DFC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RMNH.COEL.408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2A9CCD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RS2598938</w:t>
            </w:r>
          </w:p>
        </w:tc>
      </w:tr>
      <w:tr w:rsidR="00AB2724" w:rsidRPr="00AB2724" w14:paraId="1EC51B47" w14:textId="77777777" w:rsidTr="00CF2F3F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D0559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70C80A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xaur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kun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B71254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47138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92</w:t>
            </w:r>
          </w:p>
        </w:tc>
      </w:tr>
      <w:tr w:rsidR="00AB2724" w:rsidRPr="00AB2724" w14:paraId="51F22617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4489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518702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plexaur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agellos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5381F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36DE12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07</w:t>
            </w:r>
          </w:p>
        </w:tc>
      </w:tr>
      <w:tr w:rsidR="00AB2724" w:rsidRPr="00AB2724" w14:paraId="14FEF827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C1A1E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2E1F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plexaur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ros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539E3E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A7E60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88</w:t>
            </w:r>
          </w:p>
        </w:tc>
      </w:tr>
      <w:tr w:rsidR="00AB2724" w:rsidRPr="00AB2724" w14:paraId="0281E290" w14:textId="77777777" w:rsidTr="00CF2F3F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82AA64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F76F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plexaur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agenaari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141495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68826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71</w:t>
            </w:r>
          </w:p>
        </w:tc>
      </w:tr>
      <w:tr w:rsidR="00AB2724" w:rsidRPr="00AB2724" w14:paraId="611B1686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DD701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Plexaur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25B5C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wifti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sert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78E9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USNM 16606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C64392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AMN27177484</w:t>
            </w:r>
          </w:p>
        </w:tc>
      </w:tr>
      <w:tr w:rsidR="00AB2724" w:rsidRPr="00AB2724" w14:paraId="753EFE1E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3BEE64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erogorgi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558C2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iena parv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9AC990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UCR 36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39745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PRJNA1043120</w:t>
            </w:r>
          </w:p>
        </w:tc>
      </w:tr>
      <w:tr w:rsidR="00AB2724" w:rsidRPr="00AB2724" w14:paraId="3240E468" w14:textId="77777777" w:rsidTr="00CF2F3F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A7ACC1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Pterogorgi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9B124D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crygorgi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dest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19D191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USNM 1606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966FF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AMN27177417</w:t>
            </w:r>
          </w:p>
        </w:tc>
      </w:tr>
      <w:tr w:rsidR="00AB2724" w:rsidRPr="00AB2724" w14:paraId="2AC38388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874438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Pterogorgi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5106E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iceopsis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id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2930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RMNH.COEL.408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4F357A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RR10443751</w:t>
            </w:r>
          </w:p>
        </w:tc>
      </w:tr>
      <w:tr w:rsidR="00AB2724" w:rsidRPr="00AB2724" w14:paraId="6C7FC58B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9B5B3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Pterogorgi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DC5DD6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nnigorgi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lav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088B00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RMNH.COEL.409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93194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AMN27177444</w:t>
            </w:r>
          </w:p>
        </w:tc>
      </w:tr>
      <w:tr w:rsidR="00AB2724" w:rsidRPr="00AB2724" w14:paraId="257AAE46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A49F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erogorgi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4C59F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erogorgia anceps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9E61D1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NH.COEL.40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B6EE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75</w:t>
            </w:r>
          </w:p>
        </w:tc>
      </w:tr>
      <w:tr w:rsidR="00AB2724" w:rsidRPr="00AB2724" w14:paraId="30A5E3D6" w14:textId="77777777" w:rsidTr="00CF2F3F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7C6DCC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erogorgi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8D180E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terogorgia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trin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0AF1F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AB1088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85</w:t>
            </w:r>
          </w:p>
        </w:tc>
      </w:tr>
      <w:tr w:rsidR="00AB2724" w:rsidRPr="00AB2724" w14:paraId="390B299E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24595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erogorgi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D451DA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terogorgia </w:t>
            </w: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uadalupensis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54E12C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NM 16068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4F520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593</w:t>
            </w:r>
          </w:p>
        </w:tc>
      </w:tr>
      <w:tr w:rsidR="00AB2724" w:rsidRPr="00AB2724" w14:paraId="675BCD97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486019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Pterogorgi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B86C7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nogorgi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st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8E8F7C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USNM 1606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234004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AMN27177418</w:t>
            </w:r>
          </w:p>
        </w:tc>
      </w:tr>
      <w:tr w:rsidR="00AB2724" w:rsidRPr="00AB2724" w14:paraId="111BC19A" w14:textId="77777777" w:rsidTr="00CF2F3F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EB0886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erogorgi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B2E163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nogorgi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st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7D4B3C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B-19-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C2673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19645619</w:t>
            </w:r>
          </w:p>
        </w:tc>
      </w:tr>
      <w:tr w:rsidR="00AB2724" w:rsidRPr="00AB2724" w14:paraId="0BA578A6" w14:textId="77777777" w:rsidTr="00CF2F3F">
        <w:trPr>
          <w:cantSplit/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DEF0C8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Taiaroidae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81F92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iaroa</w:t>
            </w:r>
            <w:proofErr w:type="spellEnd"/>
            <w:r w:rsidRPr="00AB27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auhou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6FE1B5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NIWA 286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2A30A" w14:textId="77777777" w:rsidR="00AB2724" w:rsidRPr="00AB2724" w:rsidRDefault="00AB2724" w:rsidP="00AB272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2724">
              <w:rPr>
                <w:rFonts w:ascii="Times New Roman" w:hAnsi="Times New Roman" w:cs="Times New Roman"/>
                <w:sz w:val="20"/>
                <w:szCs w:val="20"/>
              </w:rPr>
              <w:t>SRR10443792</w:t>
            </w:r>
          </w:p>
        </w:tc>
      </w:tr>
    </w:tbl>
    <w:p w14:paraId="0CCBA005" w14:textId="239F0C8A" w:rsidR="00384ACF" w:rsidRPr="00AB2724" w:rsidRDefault="00384ACF" w:rsidP="00CF2F3F"/>
    <w:sectPr w:rsidR="00384ACF" w:rsidRPr="00AB2724" w:rsidSect="00AF223B">
      <w:footerReference w:type="default" r:id="rId6"/>
      <w:pgSz w:w="11906" w:h="16838" w:code="9"/>
      <w:pgMar w:top="851" w:right="1440" w:bottom="1276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4A1846" w14:textId="77777777" w:rsidR="00A047DE" w:rsidRDefault="00A047DE">
      <w:pPr>
        <w:spacing w:after="0" w:line="240" w:lineRule="auto"/>
      </w:pPr>
      <w:r>
        <w:separator/>
      </w:r>
    </w:p>
  </w:endnote>
  <w:endnote w:type="continuationSeparator" w:id="0">
    <w:p w14:paraId="150B0DA9" w14:textId="77777777" w:rsidR="00A047DE" w:rsidRDefault="00A04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57023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3D5A3B" w14:textId="77777777" w:rsidR="00286ECA" w:rsidRDefault="00286E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BB429B" w14:textId="77777777" w:rsidR="00286ECA" w:rsidRDefault="00286E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64AC3" w14:textId="77777777" w:rsidR="00A047DE" w:rsidRDefault="00A047DE">
      <w:pPr>
        <w:spacing w:after="0" w:line="240" w:lineRule="auto"/>
      </w:pPr>
      <w:r>
        <w:separator/>
      </w:r>
    </w:p>
  </w:footnote>
  <w:footnote w:type="continuationSeparator" w:id="0">
    <w:p w14:paraId="18984586" w14:textId="77777777" w:rsidR="00A047DE" w:rsidRDefault="00A047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ECA"/>
    <w:rsid w:val="00153E66"/>
    <w:rsid w:val="00160A79"/>
    <w:rsid w:val="00286ECA"/>
    <w:rsid w:val="00351E78"/>
    <w:rsid w:val="00384ACF"/>
    <w:rsid w:val="00456806"/>
    <w:rsid w:val="00523E74"/>
    <w:rsid w:val="005A7831"/>
    <w:rsid w:val="006F3C98"/>
    <w:rsid w:val="007C41A4"/>
    <w:rsid w:val="00891444"/>
    <w:rsid w:val="00A047DE"/>
    <w:rsid w:val="00AB2724"/>
    <w:rsid w:val="00AF223B"/>
    <w:rsid w:val="00B56774"/>
    <w:rsid w:val="00C05EE8"/>
    <w:rsid w:val="00CF2F3F"/>
    <w:rsid w:val="00FA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EEE20A"/>
  <w15:chartTrackingRefBased/>
  <w15:docId w15:val="{4649DFF9-78D5-496A-A68D-82876272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ECA"/>
    <w:pPr>
      <w:spacing w:after="200" w:line="276" w:lineRule="auto"/>
    </w:pPr>
    <w:rPr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6E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E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E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E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E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EC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EC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EC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EC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E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E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E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E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E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E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E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E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E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E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6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EC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6E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ECA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6E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ECA"/>
    <w:pPr>
      <w:spacing w:after="160" w:line="278" w:lineRule="auto"/>
      <w:ind w:left="720"/>
      <w:contextualSpacing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6E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E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E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EC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86E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ECA"/>
    <w:rPr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286ECA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86ECA"/>
  </w:style>
  <w:style w:type="table" w:customStyle="1" w:styleId="TableGrid1">
    <w:name w:val="Table Grid1"/>
    <w:basedOn w:val="TableNormal"/>
    <w:next w:val="TableGrid"/>
    <w:uiPriority w:val="39"/>
    <w:rsid w:val="00AB2724"/>
    <w:pPr>
      <w:spacing w:after="0" w:line="240" w:lineRule="auto"/>
    </w:pPr>
    <w:rPr>
      <w:rFonts w:ascii="Calibri" w:eastAsia="Calibri" w:hAnsi="Calibri" w:cs="Arial"/>
      <w:kern w:val="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22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23B"/>
    <w:rPr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42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Samimi-Namin</dc:creator>
  <cp:keywords/>
  <dc:description/>
  <cp:lastModifiedBy>K. Samimi-Namin</cp:lastModifiedBy>
  <cp:revision>8</cp:revision>
  <dcterms:created xsi:type="dcterms:W3CDTF">2025-09-12T08:41:00Z</dcterms:created>
  <dcterms:modified xsi:type="dcterms:W3CDTF">2025-11-14T21:44:00Z</dcterms:modified>
</cp:coreProperties>
</file>